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8C5" w:rsidRPr="0077231B" w:rsidRDefault="002A3E15" w:rsidP="00E518C5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77231B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932449" cy="4988846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e0b87ed-4dee-4191-b1ab-1624c409b11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315" cy="4992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8C5" w:rsidRDefault="00E518C5" w:rsidP="00E518C5">
      <w:pPr>
        <w:spacing w:after="200" w:line="360" w:lineRule="auto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 w:rsidRPr="0077231B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Figure </w:t>
      </w:r>
      <w:r w:rsidR="0077231B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Additional</w:t>
      </w:r>
      <w:r w:rsidRPr="0077231B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 file 8. Yearly and cumulative number of studies by Plasmodium species </w:t>
      </w:r>
      <w:proofErr w:type="gramStart"/>
      <w:r w:rsidRPr="0077231B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between 2001-2021 for 176 studies</w:t>
      </w:r>
      <w:proofErr w:type="gramEnd"/>
      <w:r w:rsidRPr="0077231B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. The bars represent the number of publications published each year by species (left Y axis); the lines represent the cumulative number of publications by species studied and the total cumulative number of studies (right Y axis)</w:t>
      </w:r>
    </w:p>
    <w:p w:rsidR="00C829F7" w:rsidRDefault="00C829F7"/>
    <w:sectPr w:rsidR="00C829F7" w:rsidSect="007723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8C5"/>
    <w:rsid w:val="002A3E15"/>
    <w:rsid w:val="0077231B"/>
    <w:rsid w:val="00C829F7"/>
    <w:rsid w:val="00E5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5540F-88FC-4673-8E38-2B89CCA2C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C5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8C5"/>
    <w:rPr>
      <w:rFonts w:ascii="Calibri" w:eastAsia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8C5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rena</dc:creator>
  <cp:keywords/>
  <dc:description/>
  <cp:lastModifiedBy>Nandhini Arumugam</cp:lastModifiedBy>
  <cp:revision>3</cp:revision>
  <dcterms:created xsi:type="dcterms:W3CDTF">2022-03-24T14:11:00Z</dcterms:created>
  <dcterms:modified xsi:type="dcterms:W3CDTF">2023-01-05T12:33:00Z</dcterms:modified>
</cp:coreProperties>
</file>